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87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4050"/>
        <w:gridCol w:w="4770"/>
      </w:tblGrid>
      <w:tr>
        <w:trPr/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a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enthic community studied</w:t>
            </w:r>
          </w:p>
        </w:tc>
        <w:tc>
          <w:tcPr>
            <w:tcW w:w="4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ngsfjorden, Svalbard (high Arctic fjord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fauna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4, Kedra et al. (2010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ffin Island Fjords (subarctic and arctic fjords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fauna and megafauna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5, Syvitski et al. (1989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arctic &amp; arctic locations (review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fauna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6, Wesławski et al. (2011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ngsfjorden, Svalbard (high Arctic fjord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fauna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10, Włodarska-Kowalczuk et al. (2005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albard glacial bays (high Arctic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fauna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11, Włodarska-Kowalczuk et al. (1998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 Mijenfjord, Svalbard (high arctic fjord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acrofauna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13, Renaud et al. (2007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wegian Holandsfjord &amp; two Svalbard fjords (the van Mijenfjord &amp; the Raudfjord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fauna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25, Holte &amp; Gulliksen (1998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ngsfjord &amp; van Mijenfjord, Svalbard (high Arctic fjords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fauna (polychaetes)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26, Włodarska-Kowalczuk et al. (2007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gerdlugssuaq Fjord, Arctic Greenland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fauna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27, Jones et al. (2007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ngsfjorden, Svalbard (high Arctic fjord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fauna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28, Fetzer et al. (2002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nsund, van Mijenfjord &amp; Kongsfjorden, Svalbard (high Arctic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fauna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29, Włodarska-Kowalczuk et al. (2012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ngsfjorden, Svalbard (high Arctic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fauna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#30, Włodarska-Kowalczuk &amp; Pearson (2004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" w:hAnsi="Courier" w:cs="Courier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" w:hAnsi="Courier" w:cs="Courier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20:05:00Z</dcterms:created>
  <dc:creator>Laura Grange</dc:creator>
  <dc:description/>
  <cp:keywords/>
  <dc:language>en-US</dc:language>
  <cp:lastModifiedBy>Laura Grange</cp:lastModifiedBy>
  <dcterms:modified xsi:type="dcterms:W3CDTF">2013-10-03T21:3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